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D53E0" w:rsidRPr="00053E4B" w14:paraId="0489FF2D" w14:textId="77777777" w:rsidTr="0074680E">
        <w:tc>
          <w:tcPr>
            <w:tcW w:w="9016" w:type="dxa"/>
            <w:gridSpan w:val="2"/>
          </w:tcPr>
          <w:p w14:paraId="23E64E92" w14:textId="1F0CFB89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 in the Emergency Department</w:t>
            </w:r>
          </w:p>
          <w:p w14:paraId="5560FAFF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D53E0" w:rsidRPr="00053E4B" w14:paraId="7787F5A4" w14:textId="77777777" w:rsidTr="0074680E">
        <w:tc>
          <w:tcPr>
            <w:tcW w:w="4508" w:type="dxa"/>
          </w:tcPr>
          <w:p w14:paraId="3D0F2276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508" w:type="dxa"/>
          </w:tcPr>
          <w:p w14:paraId="08A9DCCA" w14:textId="3E30CDCC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</w:t>
            </w:r>
            <w:r w:rsidR="00823886"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</w:t>
            </w: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D53E0" w:rsidRPr="00053E4B" w14:paraId="2AC0810F" w14:textId="77777777" w:rsidTr="0074680E">
        <w:tc>
          <w:tcPr>
            <w:tcW w:w="4508" w:type="dxa"/>
          </w:tcPr>
          <w:p w14:paraId="35E780A0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sive Transfusion Protocol</w:t>
            </w:r>
          </w:p>
        </w:tc>
        <w:tc>
          <w:tcPr>
            <w:tcW w:w="4508" w:type="dxa"/>
          </w:tcPr>
          <w:p w14:paraId="0D3E5145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4%)</w:t>
            </w:r>
          </w:p>
        </w:tc>
      </w:tr>
      <w:tr w:rsidR="009D53E0" w:rsidRPr="00053E4B" w14:paraId="37C0F311" w14:textId="77777777" w:rsidTr="0074680E">
        <w:tc>
          <w:tcPr>
            <w:tcW w:w="4508" w:type="dxa"/>
          </w:tcPr>
          <w:p w14:paraId="3623F0BF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ood Transfusion </w:t>
            </w:r>
          </w:p>
        </w:tc>
        <w:tc>
          <w:tcPr>
            <w:tcW w:w="4508" w:type="dxa"/>
          </w:tcPr>
          <w:p w14:paraId="1BD79021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43%)</w:t>
            </w:r>
          </w:p>
        </w:tc>
      </w:tr>
      <w:tr w:rsidR="009D53E0" w:rsidRPr="00053E4B" w14:paraId="2841F870" w14:textId="77777777" w:rsidTr="0074680E">
        <w:tc>
          <w:tcPr>
            <w:tcW w:w="4508" w:type="dxa"/>
          </w:tcPr>
          <w:p w14:paraId="0039AC0C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examic acid </w:t>
            </w:r>
          </w:p>
        </w:tc>
        <w:tc>
          <w:tcPr>
            <w:tcW w:w="4508" w:type="dxa"/>
          </w:tcPr>
          <w:p w14:paraId="3F89E5CE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4%)</w:t>
            </w:r>
          </w:p>
        </w:tc>
      </w:tr>
      <w:tr w:rsidR="009D53E0" w:rsidRPr="00053E4B" w14:paraId="122616EF" w14:textId="77777777" w:rsidTr="0074680E">
        <w:tc>
          <w:tcPr>
            <w:tcW w:w="4508" w:type="dxa"/>
          </w:tcPr>
          <w:p w14:paraId="05E4B86F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luids </w:t>
            </w:r>
          </w:p>
        </w:tc>
        <w:tc>
          <w:tcPr>
            <w:tcW w:w="4508" w:type="dxa"/>
          </w:tcPr>
          <w:p w14:paraId="32842256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62%)</w:t>
            </w:r>
          </w:p>
        </w:tc>
      </w:tr>
      <w:tr w:rsidR="009D53E0" w:rsidRPr="00053E4B" w14:paraId="6EAA769A" w14:textId="77777777" w:rsidTr="0074680E">
        <w:tc>
          <w:tcPr>
            <w:tcW w:w="4508" w:type="dxa"/>
          </w:tcPr>
          <w:p w14:paraId="5A4A928F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sure bandage </w:t>
            </w:r>
          </w:p>
        </w:tc>
        <w:tc>
          <w:tcPr>
            <w:tcW w:w="4508" w:type="dxa"/>
          </w:tcPr>
          <w:p w14:paraId="79E55994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76%)</w:t>
            </w:r>
          </w:p>
        </w:tc>
      </w:tr>
      <w:tr w:rsidR="009D53E0" w:rsidRPr="00053E4B" w14:paraId="049B8CA5" w14:textId="77777777" w:rsidTr="0074680E">
        <w:tc>
          <w:tcPr>
            <w:tcW w:w="4508" w:type="dxa"/>
          </w:tcPr>
          <w:p w14:paraId="1C94EB42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emostatic bandage </w:t>
            </w:r>
          </w:p>
        </w:tc>
        <w:tc>
          <w:tcPr>
            <w:tcW w:w="4508" w:type="dxa"/>
          </w:tcPr>
          <w:p w14:paraId="1811F974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3%)</w:t>
            </w:r>
          </w:p>
        </w:tc>
      </w:tr>
      <w:tr w:rsidR="009D53E0" w:rsidRPr="00053E4B" w14:paraId="72C8D628" w14:textId="77777777" w:rsidTr="0074680E">
        <w:tc>
          <w:tcPr>
            <w:tcW w:w="4508" w:type="dxa"/>
          </w:tcPr>
          <w:p w14:paraId="5E6F3D94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dation </w:t>
            </w:r>
          </w:p>
        </w:tc>
        <w:tc>
          <w:tcPr>
            <w:tcW w:w="4508" w:type="dxa"/>
          </w:tcPr>
          <w:p w14:paraId="6C9A33F9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7%)</w:t>
            </w:r>
          </w:p>
        </w:tc>
      </w:tr>
      <w:tr w:rsidR="009D53E0" w:rsidRPr="00053E4B" w14:paraId="55337F9B" w14:textId="77777777" w:rsidTr="0074680E">
        <w:tc>
          <w:tcPr>
            <w:tcW w:w="4508" w:type="dxa"/>
          </w:tcPr>
          <w:p w14:paraId="1DCCC2BB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ubation </w:t>
            </w:r>
          </w:p>
        </w:tc>
        <w:tc>
          <w:tcPr>
            <w:tcW w:w="4508" w:type="dxa"/>
          </w:tcPr>
          <w:p w14:paraId="53573FB2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.5%)</w:t>
            </w:r>
          </w:p>
        </w:tc>
      </w:tr>
      <w:tr w:rsidR="009D53E0" w:rsidRPr="00053E4B" w14:paraId="78DE7EEF" w14:textId="77777777" w:rsidTr="0074680E">
        <w:tc>
          <w:tcPr>
            <w:tcW w:w="4508" w:type="dxa"/>
          </w:tcPr>
          <w:p w14:paraId="33B34563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linted </w:t>
            </w:r>
          </w:p>
        </w:tc>
        <w:tc>
          <w:tcPr>
            <w:tcW w:w="4508" w:type="dxa"/>
          </w:tcPr>
          <w:p w14:paraId="7F79A5E7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.1%)</w:t>
            </w:r>
          </w:p>
        </w:tc>
      </w:tr>
      <w:tr w:rsidR="009D53E0" w:rsidRPr="00053E4B" w14:paraId="22C8DD2C" w14:textId="77777777" w:rsidTr="0074680E">
        <w:tc>
          <w:tcPr>
            <w:tcW w:w="4508" w:type="dxa"/>
          </w:tcPr>
          <w:p w14:paraId="0AB885F2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ous suturing</w:t>
            </w:r>
          </w:p>
        </w:tc>
        <w:tc>
          <w:tcPr>
            <w:tcW w:w="4508" w:type="dxa"/>
          </w:tcPr>
          <w:p w14:paraId="63F756C6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2%)</w:t>
            </w:r>
          </w:p>
        </w:tc>
      </w:tr>
      <w:tr w:rsidR="009D53E0" w:rsidRPr="00053E4B" w14:paraId="52782B2F" w14:textId="77777777" w:rsidTr="0074680E">
        <w:tc>
          <w:tcPr>
            <w:tcW w:w="4508" w:type="dxa"/>
          </w:tcPr>
          <w:p w14:paraId="0ED9A266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hout / Irrigation / closed in ED </w:t>
            </w:r>
          </w:p>
        </w:tc>
        <w:tc>
          <w:tcPr>
            <w:tcW w:w="4508" w:type="dxa"/>
          </w:tcPr>
          <w:p w14:paraId="4E37EC7C" w14:textId="77777777" w:rsidR="009D53E0" w:rsidRPr="00053E4B" w:rsidRDefault="009D53E0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.5%)</w:t>
            </w:r>
          </w:p>
        </w:tc>
      </w:tr>
    </w:tbl>
    <w:p w14:paraId="08D88531" w14:textId="6E78583A" w:rsidR="009D53E0" w:rsidRPr="00053E4B" w:rsidRDefault="00053E4B">
      <w:pPr>
        <w:rPr>
          <w:rFonts w:ascii="Times New Roman" w:hAnsi="Times New Roman" w:cs="Times New Roman"/>
          <w:sz w:val="20"/>
          <w:szCs w:val="20"/>
        </w:rPr>
      </w:pPr>
      <w:r w:rsidRPr="003E169D">
        <w:rPr>
          <w:rFonts w:ascii="Times New Roman" w:hAnsi="Times New Roman" w:cs="Times New Roman"/>
          <w:i/>
          <w:iCs/>
          <w:sz w:val="20"/>
          <w:szCs w:val="20"/>
        </w:rPr>
        <w:t>Categorical data are presented as frequency counts and percentages.</w:t>
      </w:r>
    </w:p>
    <w:p w14:paraId="76693109" w14:textId="77777777" w:rsidR="009D53E0" w:rsidRPr="00053E4B" w:rsidRDefault="009D53E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4F9C" w:rsidRPr="00053E4B" w14:paraId="2D524ED3" w14:textId="77777777" w:rsidTr="0074680E">
        <w:tc>
          <w:tcPr>
            <w:tcW w:w="9016" w:type="dxa"/>
            <w:gridSpan w:val="2"/>
          </w:tcPr>
          <w:p w14:paraId="3C9543B6" w14:textId="152E8223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ibution of arterial injury. </w:t>
            </w:r>
          </w:p>
          <w:p w14:paraId="4553723C" w14:textId="77777777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4F9C" w:rsidRPr="00053E4B" w14:paraId="7DDFFF78" w14:textId="77777777" w:rsidTr="0074680E">
        <w:tc>
          <w:tcPr>
            <w:tcW w:w="4508" w:type="dxa"/>
          </w:tcPr>
          <w:p w14:paraId="49A6C520" w14:textId="116CD745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ry</w:t>
            </w:r>
          </w:p>
        </w:tc>
        <w:tc>
          <w:tcPr>
            <w:tcW w:w="4508" w:type="dxa"/>
          </w:tcPr>
          <w:p w14:paraId="1DE5399D" w14:textId="0ECA15D2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</w:t>
            </w:r>
            <w:r w:rsidR="00823886"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</w:t>
            </w: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D4F9C" w:rsidRPr="00053E4B" w14:paraId="5F3E8218" w14:textId="77777777" w:rsidTr="0074680E">
        <w:tc>
          <w:tcPr>
            <w:tcW w:w="4508" w:type="dxa"/>
          </w:tcPr>
          <w:p w14:paraId="6D4625ED" w14:textId="2CCFABC5" w:rsidR="00FD4F9C" w:rsidRPr="00053E4B" w:rsidRDefault="00FD4F9C" w:rsidP="00FD4F9C">
            <w:pPr>
              <w:tabs>
                <w:tab w:val="left" w:pos="105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508" w:type="dxa"/>
          </w:tcPr>
          <w:p w14:paraId="3729F23B" w14:textId="71FA1FDF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3886" w:rsidRPr="00053E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 xml:space="preserve"> (33%)</w:t>
            </w:r>
          </w:p>
        </w:tc>
      </w:tr>
      <w:tr w:rsidR="00FD4F9C" w:rsidRPr="00053E4B" w14:paraId="570E4539" w14:textId="77777777" w:rsidTr="0074680E">
        <w:tc>
          <w:tcPr>
            <w:tcW w:w="4508" w:type="dxa"/>
          </w:tcPr>
          <w:p w14:paraId="3BFBB623" w14:textId="3204730F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Ulna</w:t>
            </w:r>
            <w:r w:rsidR="008C28A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08" w:type="dxa"/>
          </w:tcPr>
          <w:p w14:paraId="42872E76" w14:textId="4CA1C610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3 (27%)</w:t>
            </w:r>
          </w:p>
        </w:tc>
      </w:tr>
      <w:tr w:rsidR="00FD4F9C" w:rsidRPr="00053E4B" w14:paraId="1A5FB9D2" w14:textId="77777777" w:rsidTr="0074680E">
        <w:tc>
          <w:tcPr>
            <w:tcW w:w="4508" w:type="dxa"/>
          </w:tcPr>
          <w:p w14:paraId="74901EC6" w14:textId="658CB3C7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Brachial</w:t>
            </w:r>
          </w:p>
        </w:tc>
        <w:tc>
          <w:tcPr>
            <w:tcW w:w="4508" w:type="dxa"/>
          </w:tcPr>
          <w:p w14:paraId="57F98492" w14:textId="0F661409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</w:tr>
      <w:tr w:rsidR="00FD4F9C" w:rsidRPr="00053E4B" w14:paraId="54A3FF63" w14:textId="77777777" w:rsidTr="0074680E">
        <w:tc>
          <w:tcPr>
            <w:tcW w:w="4508" w:type="dxa"/>
          </w:tcPr>
          <w:p w14:paraId="2BA42B9A" w14:textId="6484CE7E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Popliteal</w:t>
            </w:r>
          </w:p>
        </w:tc>
        <w:tc>
          <w:tcPr>
            <w:tcW w:w="4508" w:type="dxa"/>
          </w:tcPr>
          <w:p w14:paraId="54296F69" w14:textId="5CB904F3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</w:tr>
      <w:tr w:rsidR="00FD4F9C" w:rsidRPr="00053E4B" w14:paraId="5434D891" w14:textId="77777777" w:rsidTr="0074680E">
        <w:tc>
          <w:tcPr>
            <w:tcW w:w="4508" w:type="dxa"/>
          </w:tcPr>
          <w:p w14:paraId="57E01CB8" w14:textId="03380AAF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Posterior tibial</w:t>
            </w:r>
          </w:p>
        </w:tc>
        <w:tc>
          <w:tcPr>
            <w:tcW w:w="4508" w:type="dxa"/>
          </w:tcPr>
          <w:p w14:paraId="4BBAB169" w14:textId="09EE70F0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</w:tr>
      <w:tr w:rsidR="00FD4F9C" w:rsidRPr="00053E4B" w14:paraId="131FA640" w14:textId="77777777" w:rsidTr="0074680E">
        <w:tc>
          <w:tcPr>
            <w:tcW w:w="4508" w:type="dxa"/>
          </w:tcPr>
          <w:p w14:paraId="1ACF8A9D" w14:textId="6A1D3FA8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Femoral</w:t>
            </w:r>
          </w:p>
        </w:tc>
        <w:tc>
          <w:tcPr>
            <w:tcW w:w="4508" w:type="dxa"/>
          </w:tcPr>
          <w:p w14:paraId="27055877" w14:textId="579D41CF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2 (4.2%)</w:t>
            </w:r>
          </w:p>
        </w:tc>
      </w:tr>
      <w:tr w:rsidR="00FD4F9C" w:rsidRPr="00053E4B" w14:paraId="6C9E031B" w14:textId="77777777" w:rsidTr="0074680E">
        <w:tc>
          <w:tcPr>
            <w:tcW w:w="4508" w:type="dxa"/>
          </w:tcPr>
          <w:p w14:paraId="6DD15075" w14:textId="4F3F1A92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Unnamed lower limb artery</w:t>
            </w:r>
          </w:p>
        </w:tc>
        <w:tc>
          <w:tcPr>
            <w:tcW w:w="4508" w:type="dxa"/>
          </w:tcPr>
          <w:p w14:paraId="120889E0" w14:textId="70B47EF1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2 (4.2%)</w:t>
            </w:r>
          </w:p>
        </w:tc>
      </w:tr>
      <w:tr w:rsidR="00FD4F9C" w:rsidRPr="00053E4B" w14:paraId="7EEBDB53" w14:textId="77777777" w:rsidTr="0074680E">
        <w:tc>
          <w:tcPr>
            <w:tcW w:w="4508" w:type="dxa"/>
          </w:tcPr>
          <w:p w14:paraId="3D3B5526" w14:textId="0B8E683E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Anterior tibial</w:t>
            </w:r>
          </w:p>
        </w:tc>
        <w:tc>
          <w:tcPr>
            <w:tcW w:w="4508" w:type="dxa"/>
          </w:tcPr>
          <w:p w14:paraId="283E73C4" w14:textId="66F55C30" w:rsidR="00FD4F9C" w:rsidRPr="00053E4B" w:rsidRDefault="00FD4F9C" w:rsidP="0074680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</w:tr>
    </w:tbl>
    <w:p w14:paraId="37CC1C92" w14:textId="7606D412" w:rsidR="00FD4F9C" w:rsidRPr="00053E4B" w:rsidRDefault="00053E4B">
      <w:pPr>
        <w:rPr>
          <w:rFonts w:ascii="Times New Roman" w:hAnsi="Times New Roman" w:cs="Times New Roman"/>
          <w:sz w:val="20"/>
          <w:szCs w:val="20"/>
        </w:rPr>
      </w:pPr>
      <w:r w:rsidRPr="003E169D">
        <w:rPr>
          <w:rFonts w:ascii="Times New Roman" w:hAnsi="Times New Roman" w:cs="Times New Roman"/>
          <w:i/>
          <w:iCs/>
          <w:sz w:val="20"/>
          <w:szCs w:val="20"/>
        </w:rPr>
        <w:t>Categorical data are presented as frequency counts and percentages.</w:t>
      </w:r>
    </w:p>
    <w:p w14:paraId="09451920" w14:textId="77777777" w:rsidR="009D53E0" w:rsidRPr="00053E4B" w:rsidRDefault="009D53E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53E4B" w14:paraId="0F432F70" w14:textId="77777777" w:rsidTr="00053E4B">
        <w:tc>
          <w:tcPr>
            <w:tcW w:w="4508" w:type="dxa"/>
          </w:tcPr>
          <w:p w14:paraId="4A2A39B9" w14:textId="77777777" w:rsidR="00053E4B" w:rsidRPr="00053E4B" w:rsidRDefault="00053E4B" w:rsidP="00053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 in the operating room</w:t>
            </w:r>
          </w:p>
          <w:p w14:paraId="3E569935" w14:textId="77777777" w:rsidR="00053E4B" w:rsidRDefault="00053E4B" w:rsidP="00053E4B"/>
        </w:tc>
        <w:tc>
          <w:tcPr>
            <w:tcW w:w="4508" w:type="dxa"/>
          </w:tcPr>
          <w:p w14:paraId="1B405D2C" w14:textId="77777777" w:rsidR="00053E4B" w:rsidRDefault="00053E4B" w:rsidP="00053E4B"/>
        </w:tc>
      </w:tr>
      <w:tr w:rsidR="00053E4B" w14:paraId="583F73A4" w14:textId="77777777" w:rsidTr="00053E4B">
        <w:tc>
          <w:tcPr>
            <w:tcW w:w="4508" w:type="dxa"/>
          </w:tcPr>
          <w:p w14:paraId="59AB5BFD" w14:textId="154432EC" w:rsidR="00053E4B" w:rsidRPr="00053E4B" w:rsidRDefault="00053E4B" w:rsidP="00053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508" w:type="dxa"/>
          </w:tcPr>
          <w:p w14:paraId="1DF4ED47" w14:textId="74624120" w:rsidR="00053E4B" w:rsidRDefault="00053E4B" w:rsidP="00053E4B">
            <w:r w:rsidRPr="00053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, n (%)</w:t>
            </w:r>
          </w:p>
        </w:tc>
      </w:tr>
      <w:tr w:rsidR="00053E4B" w14:paraId="7DA0AD91" w14:textId="77777777" w:rsidTr="00053E4B">
        <w:tc>
          <w:tcPr>
            <w:tcW w:w="4508" w:type="dxa"/>
          </w:tcPr>
          <w:p w14:paraId="346C339F" w14:textId="182F8E30" w:rsidR="00053E4B" w:rsidRPr="00053E4B" w:rsidRDefault="00053E4B" w:rsidP="00053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Exploration / Debridement / Washout</w:t>
            </w:r>
          </w:p>
        </w:tc>
        <w:tc>
          <w:tcPr>
            <w:tcW w:w="4508" w:type="dxa"/>
          </w:tcPr>
          <w:p w14:paraId="36051FC6" w14:textId="736E7A50" w:rsidR="00053E4B" w:rsidRPr="00053E4B" w:rsidRDefault="00053E4B" w:rsidP="00053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75 (87%)</w:t>
            </w:r>
          </w:p>
        </w:tc>
      </w:tr>
      <w:tr w:rsidR="00053E4B" w14:paraId="03A08AB0" w14:textId="77777777" w:rsidTr="00053E4B">
        <w:tc>
          <w:tcPr>
            <w:tcW w:w="4508" w:type="dxa"/>
          </w:tcPr>
          <w:p w14:paraId="13DDB05E" w14:textId="40F526CD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Amputation</w:t>
            </w:r>
          </w:p>
        </w:tc>
        <w:tc>
          <w:tcPr>
            <w:tcW w:w="4508" w:type="dxa"/>
          </w:tcPr>
          <w:p w14:paraId="3AC3C670" w14:textId="17DE6E67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9 (11%)</w:t>
            </w:r>
          </w:p>
        </w:tc>
      </w:tr>
      <w:tr w:rsidR="00053E4B" w14:paraId="366F017B" w14:textId="77777777" w:rsidTr="00053E4B">
        <w:tc>
          <w:tcPr>
            <w:tcW w:w="4508" w:type="dxa"/>
          </w:tcPr>
          <w:p w14:paraId="16BE8349" w14:textId="5B988D18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Replantation of limb</w:t>
            </w:r>
          </w:p>
        </w:tc>
        <w:tc>
          <w:tcPr>
            <w:tcW w:w="4508" w:type="dxa"/>
          </w:tcPr>
          <w:p w14:paraId="25BF4962" w14:textId="0669C184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3 (3.5%)</w:t>
            </w:r>
          </w:p>
        </w:tc>
      </w:tr>
      <w:tr w:rsidR="00053E4B" w14:paraId="2E695FFB" w14:textId="77777777" w:rsidTr="00053E4B">
        <w:tc>
          <w:tcPr>
            <w:tcW w:w="4508" w:type="dxa"/>
          </w:tcPr>
          <w:p w14:paraId="657A18CD" w14:textId="1B93E678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Vascular ligation (Arterial)</w:t>
            </w:r>
          </w:p>
        </w:tc>
        <w:tc>
          <w:tcPr>
            <w:tcW w:w="4508" w:type="dxa"/>
          </w:tcPr>
          <w:p w14:paraId="18166690" w14:textId="13FD4B9C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8 (9.3%)</w:t>
            </w:r>
          </w:p>
        </w:tc>
      </w:tr>
      <w:tr w:rsidR="00053E4B" w14:paraId="37AAB448" w14:textId="77777777" w:rsidTr="00053E4B">
        <w:tc>
          <w:tcPr>
            <w:tcW w:w="4508" w:type="dxa"/>
          </w:tcPr>
          <w:p w14:paraId="3F80445D" w14:textId="2AD2F710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Vascular repair (Arterial)</w:t>
            </w:r>
          </w:p>
        </w:tc>
        <w:tc>
          <w:tcPr>
            <w:tcW w:w="4508" w:type="dxa"/>
          </w:tcPr>
          <w:p w14:paraId="36CB7DED" w14:textId="7A5CF088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34 (40%)</w:t>
            </w:r>
          </w:p>
        </w:tc>
      </w:tr>
      <w:tr w:rsidR="00053E4B" w14:paraId="0763AD72" w14:textId="77777777" w:rsidTr="00053E4B">
        <w:tc>
          <w:tcPr>
            <w:tcW w:w="4508" w:type="dxa"/>
          </w:tcPr>
          <w:p w14:paraId="0C3A2D5D" w14:textId="1601B513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Vascular repair (Venous)</w:t>
            </w:r>
          </w:p>
        </w:tc>
        <w:tc>
          <w:tcPr>
            <w:tcW w:w="4508" w:type="dxa"/>
          </w:tcPr>
          <w:p w14:paraId="2EEAF91E" w14:textId="5A8C5864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3 (15%)</w:t>
            </w:r>
          </w:p>
        </w:tc>
      </w:tr>
      <w:tr w:rsidR="00053E4B" w14:paraId="05BC1F00" w14:textId="77777777" w:rsidTr="00053E4B">
        <w:tc>
          <w:tcPr>
            <w:tcW w:w="4508" w:type="dxa"/>
          </w:tcPr>
          <w:p w14:paraId="6F23944C" w14:textId="1CFE0730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Vascular ligation (Venous)</w:t>
            </w:r>
          </w:p>
        </w:tc>
        <w:tc>
          <w:tcPr>
            <w:tcW w:w="4508" w:type="dxa"/>
          </w:tcPr>
          <w:p w14:paraId="42FD2D35" w14:textId="58667B27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6 (19%)</w:t>
            </w:r>
          </w:p>
        </w:tc>
      </w:tr>
      <w:tr w:rsidR="00053E4B" w14:paraId="439F067F" w14:textId="77777777" w:rsidTr="00053E4B">
        <w:tc>
          <w:tcPr>
            <w:tcW w:w="4508" w:type="dxa"/>
          </w:tcPr>
          <w:p w14:paraId="3C3139A9" w14:textId="46C8FD78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Vascular shunt placement</w:t>
            </w:r>
          </w:p>
        </w:tc>
        <w:tc>
          <w:tcPr>
            <w:tcW w:w="4508" w:type="dxa"/>
          </w:tcPr>
          <w:p w14:paraId="477DE3F5" w14:textId="27B0BB70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</w:tr>
      <w:tr w:rsidR="00053E4B" w14:paraId="364D5CF9" w14:textId="77777777" w:rsidTr="00053E4B">
        <w:tc>
          <w:tcPr>
            <w:tcW w:w="4508" w:type="dxa"/>
          </w:tcPr>
          <w:p w14:paraId="56F823A8" w14:textId="50F4971F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Vascular recanalization</w:t>
            </w:r>
          </w:p>
        </w:tc>
        <w:tc>
          <w:tcPr>
            <w:tcW w:w="4508" w:type="dxa"/>
          </w:tcPr>
          <w:p w14:paraId="087CC990" w14:textId="525651DC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2 (2.3%)</w:t>
            </w:r>
          </w:p>
        </w:tc>
      </w:tr>
      <w:tr w:rsidR="00053E4B" w14:paraId="3D33B771" w14:textId="77777777" w:rsidTr="00053E4B">
        <w:tc>
          <w:tcPr>
            <w:tcW w:w="4508" w:type="dxa"/>
          </w:tcPr>
          <w:p w14:paraId="78E4D7CD" w14:textId="041143BE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Nerve repair</w:t>
            </w:r>
          </w:p>
        </w:tc>
        <w:tc>
          <w:tcPr>
            <w:tcW w:w="4508" w:type="dxa"/>
          </w:tcPr>
          <w:p w14:paraId="7E37C955" w14:textId="256093C3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30 (35%)</w:t>
            </w:r>
          </w:p>
        </w:tc>
      </w:tr>
      <w:tr w:rsidR="00053E4B" w14:paraId="17F66934" w14:textId="77777777" w:rsidTr="00053E4B">
        <w:tc>
          <w:tcPr>
            <w:tcW w:w="4508" w:type="dxa"/>
          </w:tcPr>
          <w:p w14:paraId="25FBC91A" w14:textId="632EC143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Tendon repair</w:t>
            </w:r>
          </w:p>
        </w:tc>
        <w:tc>
          <w:tcPr>
            <w:tcW w:w="4508" w:type="dxa"/>
          </w:tcPr>
          <w:p w14:paraId="475EB945" w14:textId="13B90B39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32 (37%)</w:t>
            </w:r>
          </w:p>
        </w:tc>
      </w:tr>
      <w:tr w:rsidR="00053E4B" w14:paraId="5D4ADA0D" w14:textId="77777777" w:rsidTr="00053E4B">
        <w:tc>
          <w:tcPr>
            <w:tcW w:w="4508" w:type="dxa"/>
          </w:tcPr>
          <w:p w14:paraId="1C922CAC" w14:textId="1B9C1A70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Foreign body removal</w:t>
            </w:r>
          </w:p>
        </w:tc>
        <w:tc>
          <w:tcPr>
            <w:tcW w:w="4508" w:type="dxa"/>
          </w:tcPr>
          <w:p w14:paraId="2EC882B3" w14:textId="4EAEFBE0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4 (4.7%)</w:t>
            </w:r>
          </w:p>
        </w:tc>
      </w:tr>
      <w:tr w:rsidR="00053E4B" w14:paraId="77DB1DC3" w14:textId="77777777" w:rsidTr="00053E4B">
        <w:tc>
          <w:tcPr>
            <w:tcW w:w="4508" w:type="dxa"/>
          </w:tcPr>
          <w:p w14:paraId="29D40787" w14:textId="2C11C69D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Internal Fixation</w:t>
            </w:r>
          </w:p>
        </w:tc>
        <w:tc>
          <w:tcPr>
            <w:tcW w:w="4508" w:type="dxa"/>
          </w:tcPr>
          <w:p w14:paraId="46319983" w14:textId="40FD49C8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13 (15%)</w:t>
            </w:r>
          </w:p>
        </w:tc>
      </w:tr>
      <w:tr w:rsidR="00053E4B" w14:paraId="4EE0B4BE" w14:textId="77777777" w:rsidTr="00053E4B">
        <w:tc>
          <w:tcPr>
            <w:tcW w:w="4508" w:type="dxa"/>
          </w:tcPr>
          <w:p w14:paraId="23197830" w14:textId="1D82B19F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External Fixation</w:t>
            </w:r>
          </w:p>
        </w:tc>
        <w:tc>
          <w:tcPr>
            <w:tcW w:w="4508" w:type="dxa"/>
          </w:tcPr>
          <w:p w14:paraId="23249E7C" w14:textId="39E4D703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7 (8.1%)</w:t>
            </w:r>
          </w:p>
        </w:tc>
      </w:tr>
      <w:tr w:rsidR="00053E4B" w14:paraId="374EE905" w14:textId="77777777" w:rsidTr="00053E4B">
        <w:tc>
          <w:tcPr>
            <w:tcW w:w="4508" w:type="dxa"/>
          </w:tcPr>
          <w:p w14:paraId="01C3A04C" w14:textId="694E2EEB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Skin graft</w:t>
            </w:r>
          </w:p>
        </w:tc>
        <w:tc>
          <w:tcPr>
            <w:tcW w:w="4508" w:type="dxa"/>
          </w:tcPr>
          <w:p w14:paraId="48E94027" w14:textId="776ADFDC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6 (7.1%)</w:t>
            </w:r>
          </w:p>
        </w:tc>
      </w:tr>
      <w:tr w:rsidR="00053E4B" w14:paraId="00EE566C" w14:textId="77777777" w:rsidTr="00053E4B">
        <w:tc>
          <w:tcPr>
            <w:tcW w:w="4508" w:type="dxa"/>
          </w:tcPr>
          <w:p w14:paraId="0D7D423D" w14:textId="527626B4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Prophylactic fasciotomy</w:t>
            </w:r>
          </w:p>
        </w:tc>
        <w:tc>
          <w:tcPr>
            <w:tcW w:w="4508" w:type="dxa"/>
          </w:tcPr>
          <w:p w14:paraId="1962DE14" w14:textId="19B7AD72" w:rsidR="00053E4B" w:rsidRPr="00053E4B" w:rsidRDefault="00053E4B" w:rsidP="00053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E4B">
              <w:rPr>
                <w:rFonts w:ascii="Times New Roman" w:hAnsi="Times New Roman" w:cs="Times New Roman"/>
                <w:sz w:val="20"/>
                <w:szCs w:val="20"/>
              </w:rPr>
              <w:t>3 (3.5%)</w:t>
            </w:r>
          </w:p>
        </w:tc>
      </w:tr>
    </w:tbl>
    <w:p w14:paraId="1410C9F4" w14:textId="77777777" w:rsidR="00053E4B" w:rsidRPr="00053E4B" w:rsidRDefault="00053E4B" w:rsidP="00053E4B">
      <w:pPr>
        <w:rPr>
          <w:rFonts w:ascii="Times New Roman" w:hAnsi="Times New Roman" w:cs="Times New Roman"/>
          <w:sz w:val="20"/>
          <w:szCs w:val="20"/>
        </w:rPr>
      </w:pPr>
      <w:r w:rsidRPr="003E169D">
        <w:rPr>
          <w:rFonts w:ascii="Times New Roman" w:hAnsi="Times New Roman" w:cs="Times New Roman"/>
          <w:i/>
          <w:iCs/>
          <w:sz w:val="20"/>
          <w:szCs w:val="20"/>
        </w:rPr>
        <w:t>Categorical data are presented as frequency counts and percentages.</w:t>
      </w:r>
    </w:p>
    <w:p w14:paraId="424136D7" w14:textId="7C9BE8D6" w:rsidR="009D53E0" w:rsidRDefault="009D53E0"/>
    <w:sectPr w:rsidR="009D5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27"/>
    <w:rsid w:val="00053E4B"/>
    <w:rsid w:val="001C6688"/>
    <w:rsid w:val="0023709E"/>
    <w:rsid w:val="002B30C6"/>
    <w:rsid w:val="0030609F"/>
    <w:rsid w:val="00330914"/>
    <w:rsid w:val="00380E7D"/>
    <w:rsid w:val="00383EDE"/>
    <w:rsid w:val="003C3915"/>
    <w:rsid w:val="004A69CC"/>
    <w:rsid w:val="005F7F32"/>
    <w:rsid w:val="00657F3A"/>
    <w:rsid w:val="006647E1"/>
    <w:rsid w:val="006E2BEE"/>
    <w:rsid w:val="00823886"/>
    <w:rsid w:val="00834A6D"/>
    <w:rsid w:val="008A5A90"/>
    <w:rsid w:val="008C28A8"/>
    <w:rsid w:val="008E53EA"/>
    <w:rsid w:val="009D53E0"/>
    <w:rsid w:val="00A47164"/>
    <w:rsid w:val="00AD51EA"/>
    <w:rsid w:val="00C2241F"/>
    <w:rsid w:val="00C86B9F"/>
    <w:rsid w:val="00C97D56"/>
    <w:rsid w:val="00CC5369"/>
    <w:rsid w:val="00CD07BB"/>
    <w:rsid w:val="00D2170F"/>
    <w:rsid w:val="00D35F38"/>
    <w:rsid w:val="00E474D8"/>
    <w:rsid w:val="00E52D27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632AA"/>
  <w15:chartTrackingRefBased/>
  <w15:docId w15:val="{BA6B8F8A-B9AF-FF45-9874-898D60DD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3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3E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Hedger</dc:creator>
  <cp:keywords/>
  <dc:description/>
  <cp:lastModifiedBy>Daniel James Hedger</cp:lastModifiedBy>
  <cp:revision>9</cp:revision>
  <dcterms:created xsi:type="dcterms:W3CDTF">2023-11-12T16:24:00Z</dcterms:created>
  <dcterms:modified xsi:type="dcterms:W3CDTF">2025-01-09T03:04:00Z</dcterms:modified>
</cp:coreProperties>
</file>